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E7975" w14:textId="77777777" w:rsidR="00F11D2B" w:rsidRPr="00AD3A6B" w:rsidRDefault="007C5962">
      <w:pPr>
        <w:rPr>
          <w:rFonts w:cs="Times New Roman"/>
          <w:color w:val="000000" w:themeColor="text1"/>
          <w:sz w:val="22"/>
          <w:szCs w:val="22"/>
        </w:rPr>
      </w:pPr>
      <w:r w:rsidRPr="00AD3A6B">
        <w:rPr>
          <w:color w:val="000000" w:themeColor="text1"/>
          <w:sz w:val="22"/>
          <w:szCs w:val="22"/>
        </w:rPr>
        <w:t xml:space="preserve">Supplement Table 1. The Treatment response rate for HCC to </w:t>
      </w:r>
      <w:proofErr w:type="spellStart"/>
      <w:r w:rsidRPr="00AD3A6B">
        <w:rPr>
          <w:color w:val="000000" w:themeColor="text1"/>
          <w:sz w:val="22"/>
          <w:szCs w:val="22"/>
        </w:rPr>
        <w:t>Lenvtinib</w:t>
      </w:r>
      <w:proofErr w:type="spellEnd"/>
    </w:p>
    <w:tbl>
      <w:tblPr>
        <w:tblW w:w="3900" w:type="dxa"/>
        <w:tblLook w:val="04A0" w:firstRow="1" w:lastRow="0" w:firstColumn="1" w:lastColumn="0" w:noHBand="0" w:noVBand="1"/>
      </w:tblPr>
      <w:tblGrid>
        <w:gridCol w:w="2600"/>
        <w:gridCol w:w="1300"/>
      </w:tblGrid>
      <w:tr w:rsidR="007C5962" w:rsidRPr="00AD3A6B" w14:paraId="59BE3054" w14:textId="77777777" w:rsidTr="007C5962">
        <w:trPr>
          <w:trHeight w:val="320"/>
        </w:trPr>
        <w:tc>
          <w:tcPr>
            <w:tcW w:w="26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563C5F" w14:textId="77777777" w:rsidR="007C5962" w:rsidRPr="00AD3A6B" w:rsidRDefault="007C5962" w:rsidP="007C596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esponse category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56CB32" w14:textId="77777777" w:rsidR="007C5962" w:rsidRPr="00AD3A6B" w:rsidRDefault="007C5962" w:rsidP="007C596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envtinib</w:t>
            </w:r>
            <w:proofErr w:type="spellEnd"/>
          </w:p>
        </w:tc>
      </w:tr>
      <w:tr w:rsidR="007C5962" w:rsidRPr="00AD3A6B" w14:paraId="75715B3A" w14:textId="77777777" w:rsidTr="007C5962">
        <w:trPr>
          <w:trHeight w:val="320"/>
        </w:trPr>
        <w:tc>
          <w:tcPr>
            <w:tcW w:w="26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0E752" w14:textId="77777777" w:rsidR="007C5962" w:rsidRPr="00AD3A6B" w:rsidRDefault="007C5962" w:rsidP="007C596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728B3" w14:textId="77777777" w:rsidR="007C5962" w:rsidRPr="00AD3A6B" w:rsidRDefault="007C5962" w:rsidP="007C596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C5962" w:rsidRPr="00AD3A6B" w14:paraId="14946584" w14:textId="77777777" w:rsidTr="007C596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B82F" w14:textId="77777777" w:rsidR="007C5962" w:rsidRPr="00AD3A6B" w:rsidRDefault="007C5962" w:rsidP="007C596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omplete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9D24" w14:textId="77777777" w:rsidR="007C5962" w:rsidRPr="00AD3A6B" w:rsidRDefault="007C5962" w:rsidP="007C5962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(0%)</w:t>
            </w:r>
          </w:p>
        </w:tc>
      </w:tr>
      <w:tr w:rsidR="007C5962" w:rsidRPr="00AD3A6B" w14:paraId="533FCF10" w14:textId="77777777" w:rsidTr="007C596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411D" w14:textId="77777777" w:rsidR="007C5962" w:rsidRPr="00AD3A6B" w:rsidRDefault="007C5962" w:rsidP="007C596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rtial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A5F0" w14:textId="640A33B3" w:rsidR="007C5962" w:rsidRPr="00AD3A6B" w:rsidRDefault="008F2D05" w:rsidP="008F2D0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AD3A6B">
              <w:rPr>
                <w:rFonts w:eastAsia="DengXian" w:cs="Times New Roman" w:hint="eastAsia"/>
                <w:color w:val="000000"/>
                <w:kern w:val="0"/>
                <w:sz w:val="22"/>
                <w:szCs w:val="22"/>
              </w:rPr>
              <w:t>18</w:t>
            </w:r>
            <w:r w:rsidR="007C5962"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(</w:t>
            </w:r>
            <w:r w:rsidRPr="00AD3A6B">
              <w:rPr>
                <w:rFonts w:eastAsia="DengXian" w:cs="Times New Roman" w:hint="eastAsia"/>
                <w:color w:val="000000"/>
                <w:kern w:val="0"/>
                <w:sz w:val="22"/>
                <w:szCs w:val="22"/>
              </w:rPr>
              <w:t>38.29</w:t>
            </w:r>
            <w:r w:rsidR="007C5962"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7C5962" w:rsidRPr="00AD3A6B" w14:paraId="43A50105" w14:textId="77777777" w:rsidTr="007C596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81B6" w14:textId="77777777" w:rsidR="007C5962" w:rsidRPr="00AD3A6B" w:rsidRDefault="007C5962" w:rsidP="007C596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table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0859" w14:textId="257670FC" w:rsidR="007C5962" w:rsidRPr="00AD3A6B" w:rsidRDefault="008F2D05" w:rsidP="008F2D0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24</w:t>
            </w:r>
            <w:r w:rsidR="007C5962"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(</w:t>
            </w:r>
            <w:r w:rsidRPr="00AD3A6B">
              <w:rPr>
                <w:rFonts w:eastAsia="DengXian" w:cs="Times New Roman" w:hint="eastAsia"/>
                <w:color w:val="000000"/>
                <w:kern w:val="0"/>
                <w:sz w:val="22"/>
                <w:szCs w:val="22"/>
              </w:rPr>
              <w:t>51.06</w:t>
            </w:r>
            <w:r w:rsidR="007C5962"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7C5962" w:rsidRPr="00AD3A6B" w14:paraId="247045CF" w14:textId="77777777" w:rsidTr="007C596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E99F" w14:textId="77777777" w:rsidR="007C5962" w:rsidRPr="00AD3A6B" w:rsidRDefault="007C5962" w:rsidP="007C596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rogressive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3335" w14:textId="64BAE2DA" w:rsidR="007C5962" w:rsidRPr="00AD3A6B" w:rsidRDefault="008F2D05" w:rsidP="008F2D0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AD3A6B">
              <w:rPr>
                <w:rFonts w:eastAsia="DengXian" w:cs="Times New Roman" w:hint="eastAsia"/>
                <w:color w:val="000000"/>
                <w:kern w:val="0"/>
                <w:sz w:val="22"/>
                <w:szCs w:val="22"/>
              </w:rPr>
              <w:t>5</w:t>
            </w:r>
            <w:r w:rsidR="007C5962"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(</w:t>
            </w:r>
            <w:r w:rsidRPr="00AD3A6B">
              <w:rPr>
                <w:rFonts w:eastAsia="DengXian" w:cs="Times New Roman" w:hint="eastAsia"/>
                <w:color w:val="000000"/>
                <w:kern w:val="0"/>
                <w:sz w:val="22"/>
                <w:szCs w:val="22"/>
              </w:rPr>
              <w:t>10.63</w:t>
            </w:r>
            <w:r w:rsidR="007C5962"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7C5962" w:rsidRPr="00AD3A6B" w14:paraId="796634D0" w14:textId="77777777" w:rsidTr="007C596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2C99B" w14:textId="77777777" w:rsidR="007C5962" w:rsidRPr="00AD3A6B" w:rsidRDefault="007C5962" w:rsidP="007C596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isease control r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CE3A5" w14:textId="259F5F33" w:rsidR="007C5962" w:rsidRPr="00AD3A6B" w:rsidRDefault="008F2D05" w:rsidP="008F2D0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42</w:t>
            </w:r>
            <w:r w:rsidR="007C5962"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(</w:t>
            </w:r>
            <w:r w:rsidRPr="00AD3A6B">
              <w:rPr>
                <w:rFonts w:eastAsia="DengXian" w:cs="Times New Roman" w:hint="eastAsia"/>
                <w:color w:val="000000"/>
                <w:kern w:val="0"/>
                <w:sz w:val="22"/>
                <w:szCs w:val="22"/>
              </w:rPr>
              <w:t>89.36</w:t>
            </w:r>
            <w:r w:rsidR="007C5962" w:rsidRPr="00AD3A6B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</w:tbl>
    <w:p w14:paraId="61051ADA" w14:textId="77777777" w:rsidR="007C5962" w:rsidRDefault="007C5962">
      <w:bookmarkStart w:id="0" w:name="_GoBack"/>
      <w:bookmarkEnd w:id="0"/>
    </w:p>
    <w:sectPr w:rsidR="007C5962" w:rsidSect="008871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962"/>
    <w:rsid w:val="00063D2D"/>
    <w:rsid w:val="0008509B"/>
    <w:rsid w:val="00085AFA"/>
    <w:rsid w:val="000A0D54"/>
    <w:rsid w:val="001345DC"/>
    <w:rsid w:val="00171452"/>
    <w:rsid w:val="0017292F"/>
    <w:rsid w:val="00192011"/>
    <w:rsid w:val="001C2402"/>
    <w:rsid w:val="001F03A1"/>
    <w:rsid w:val="002168A9"/>
    <w:rsid w:val="00292109"/>
    <w:rsid w:val="00303891"/>
    <w:rsid w:val="003654AD"/>
    <w:rsid w:val="003D20C2"/>
    <w:rsid w:val="00402207"/>
    <w:rsid w:val="00415C24"/>
    <w:rsid w:val="00491FA7"/>
    <w:rsid w:val="00496C1E"/>
    <w:rsid w:val="005109E1"/>
    <w:rsid w:val="00591C91"/>
    <w:rsid w:val="005B130E"/>
    <w:rsid w:val="00620523"/>
    <w:rsid w:val="00650F33"/>
    <w:rsid w:val="00674DAB"/>
    <w:rsid w:val="006F0B4B"/>
    <w:rsid w:val="006F368D"/>
    <w:rsid w:val="007C5962"/>
    <w:rsid w:val="00872CB5"/>
    <w:rsid w:val="00887127"/>
    <w:rsid w:val="008B207C"/>
    <w:rsid w:val="008D1756"/>
    <w:rsid w:val="008D7392"/>
    <w:rsid w:val="008F2D05"/>
    <w:rsid w:val="00926D2C"/>
    <w:rsid w:val="009337DC"/>
    <w:rsid w:val="0096113B"/>
    <w:rsid w:val="009A0355"/>
    <w:rsid w:val="00A320D6"/>
    <w:rsid w:val="00A81208"/>
    <w:rsid w:val="00A83D7A"/>
    <w:rsid w:val="00AA0405"/>
    <w:rsid w:val="00AD3A6B"/>
    <w:rsid w:val="00B34F6D"/>
    <w:rsid w:val="00B433AE"/>
    <w:rsid w:val="00B7152A"/>
    <w:rsid w:val="00B8007E"/>
    <w:rsid w:val="00BB629C"/>
    <w:rsid w:val="00BD0F65"/>
    <w:rsid w:val="00BD14FD"/>
    <w:rsid w:val="00BE5925"/>
    <w:rsid w:val="00CF62D2"/>
    <w:rsid w:val="00D32010"/>
    <w:rsid w:val="00D33E73"/>
    <w:rsid w:val="00D5505D"/>
    <w:rsid w:val="00DA2561"/>
    <w:rsid w:val="00E9465F"/>
    <w:rsid w:val="00F217FE"/>
    <w:rsid w:val="00F7275A"/>
    <w:rsid w:val="00F8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FA5D5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17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11</Characters>
  <Application>Microsoft Macintosh Word</Application>
  <DocSecurity>0</DocSecurity>
  <Lines>1</Lines>
  <Paragraphs>1</Paragraphs>
  <ScaleCrop>false</ScaleCrop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1-08-22T02:01:00Z</dcterms:created>
  <dcterms:modified xsi:type="dcterms:W3CDTF">2021-08-27T08:25:00Z</dcterms:modified>
</cp:coreProperties>
</file>